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Supplementary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Table 1. Bivariate analysis of factors associated with the outcome: 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TRAIL (T.1-T.3) &gt; 20 pg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31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835"/>
        <w:gridCol w:w="2835"/>
        <w:gridCol w:w="949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lang w:val="en-US"/>
              </w:rPr>
              <w:t>(TRAIL T.1-T.3) ≤20 pg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umber (%) or 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TRAIL T.1-T.3) &gt;20 pg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umber (%) or 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*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ternal age at delivery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7.3 (2.0 SD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8.7 (3.5 SD)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it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ulliparou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- pluriparou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 (3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 (67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7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(30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 pregnancy BMI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MI categori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- BMI &lt; 3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BMI ≥ 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2.5 (3.5 SD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 (98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2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3.3 (4.6 SD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 (9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10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6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ception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- spontaneou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artifici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 (100.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.0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 (9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7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thnicit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Caucasia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Othe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 (98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2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 (97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3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oking at 12 weeks gest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 (98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2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 (97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3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hological course of pregnanc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 (86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14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 (8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20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stational Hypertensive disord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 (9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7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 (9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7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Gestational diabet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 (95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5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 (97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3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tal growth restriction above 10%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 (54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46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6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 (37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7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stational age at delivery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 (1.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 (1.5)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0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duction of labo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 (9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7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67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33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1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livery modalit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52" w:hanging="180"/>
              <w:rPr>
                <w:lang w:val="en-US"/>
              </w:rPr>
            </w:pPr>
            <w:r>
              <w:rPr>
                <w:lang w:val="en-US"/>
              </w:rPr>
              <w:t>spontaneous vaginal or elective C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ind w:left="252" w:hanging="180"/>
              <w:rPr>
                <w:lang w:val="en-US"/>
              </w:rPr>
            </w:pPr>
            <w:r>
              <w:rPr>
                <w:lang w:val="en-US"/>
              </w:rPr>
              <w:t>urgent CS or operative vagin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 (9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7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67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33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1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nalgesia during labo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2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 (81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4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 (57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8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Umbilical pH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- pH ≥ 7.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pH &lt; 7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 (10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 (9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7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1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Umbilical BE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BE ≥ -1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BE &lt; -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 (10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 (96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4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pgar 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minut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Apgar ≥ 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Apgar &lt; 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 (10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 (93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7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pgar 5</w:t>
            </w:r>
            <w:r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minute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- Apgar ≥ 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Apgar &lt; 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 (10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 (97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3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ed of resuscitation in first 30 min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 (98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2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 (97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3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mission Intensive Neonatal Car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 (95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5 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 (8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20 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</w:tr>
    </w:tbl>
    <w:p>
      <w:pPr>
        <w:pStyle w:val="Normal"/>
        <w:rPr>
          <w:vanish/>
          <w:lang w:val="en-US"/>
        </w:rPr>
      </w:pPr>
      <w:r>
        <w:rPr>
          <w:vanish/>
          <w:lang w:val="en-US"/>
        </w:rPr>
      </w:r>
    </w:p>
    <w:tbl>
      <w:tblPr>
        <w:tblW w:w="931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835"/>
        <w:gridCol w:w="2835"/>
        <w:gridCol w:w="949"/>
      </w:tblGrid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tal distress**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 (98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2 %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 (80 %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20 %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18</w:t>
            </w:r>
          </w:p>
        </w:tc>
      </w:tr>
    </w:tbl>
    <w:p>
      <w:pPr>
        <w:pStyle w:val="Normal"/>
        <w:spacing w:lineRule="auto" w:line="360" w:before="120" w:after="0"/>
        <w:ind w:right="418" w:hanging="0"/>
        <w:jc w:val="both"/>
        <w:rPr>
          <w:b/>
          <w:b/>
          <w:lang w:val="en-US"/>
        </w:rPr>
      </w:pPr>
      <w:r>
        <w:rPr>
          <w:lang w:val="en-US"/>
        </w:rPr>
        <w:t>SD: standard deviation; *p value calculated with Mann Whitney if independent variable is continuous, and with the two tailed exact Fisher test if independent variable is dichotomous (p value &lt;0.05 in bold). BMI: Body Mass Index; CS: caesarean section; BE: base excess. **Fetal distress if one of the following is true: Apgar at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min. &gt;5, Apgar at 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min. &lt;7, pH &lt;7.1, BE &lt;-12, need of resuscitation in first 30 min., admission to Intensive Neonatal Care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8:34:00Z</dcterms:created>
  <dc:creator>Paola Secchiero</dc:creator>
  <dc:description/>
  <cp:keywords/>
  <dc:language>en-US</dc:language>
  <cp:lastModifiedBy>liza</cp:lastModifiedBy>
  <dcterms:modified xsi:type="dcterms:W3CDTF">2011-11-17T09:44:00Z</dcterms:modified>
  <cp:revision>9</cp:revision>
  <dc:subject/>
  <dc:title>Supplemetary Table 1</dc:title>
</cp:coreProperties>
</file>